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52290B" w14:textId="21C5DD87" w:rsidR="00C07D0F" w:rsidRPr="00A74FC5" w:rsidRDefault="00DF08CC">
      <w:pPr>
        <w:rPr>
          <w:rFonts w:ascii="Calibri" w:hAnsi="Calibri" w:cs="Calibri"/>
          <w:b/>
          <w:bCs/>
          <w:sz w:val="22"/>
          <w:szCs w:val="22"/>
        </w:rPr>
      </w:pPr>
      <w:r w:rsidRPr="00A74FC5">
        <w:rPr>
          <w:rFonts w:ascii="Calibri" w:hAnsi="Calibri" w:cs="Calibri"/>
          <w:b/>
          <w:bCs/>
          <w:sz w:val="22"/>
          <w:szCs w:val="22"/>
        </w:rPr>
        <w:t xml:space="preserve">S3 Table. </w:t>
      </w:r>
      <w:r w:rsidR="008E2911" w:rsidRPr="008E2911">
        <w:rPr>
          <w:rFonts w:ascii="Calibri" w:hAnsi="Calibri" w:cs="Calibri"/>
          <w:b/>
          <w:bCs/>
          <w:sz w:val="22"/>
          <w:szCs w:val="22"/>
        </w:rPr>
        <w:t xml:space="preserve">Digital Object Identifier </w:t>
      </w:r>
      <w:r w:rsidR="008E2911">
        <w:rPr>
          <w:rFonts w:ascii="Calibri" w:hAnsi="Calibri" w:cs="Calibri"/>
          <w:b/>
          <w:bCs/>
          <w:sz w:val="22"/>
          <w:szCs w:val="22"/>
        </w:rPr>
        <w:t>(DOI) or i</w:t>
      </w:r>
      <w:r w:rsidR="00CE0E05">
        <w:rPr>
          <w:rFonts w:ascii="Calibri" w:hAnsi="Calibri" w:cs="Calibri"/>
          <w:b/>
          <w:bCs/>
          <w:sz w:val="22"/>
          <w:szCs w:val="22"/>
        </w:rPr>
        <w:t>nstitutional c</w:t>
      </w:r>
      <w:r w:rsidRPr="00A74FC5">
        <w:rPr>
          <w:rFonts w:ascii="Calibri" w:hAnsi="Calibri" w:cs="Calibri"/>
          <w:b/>
          <w:bCs/>
          <w:sz w:val="22"/>
          <w:szCs w:val="22"/>
        </w:rPr>
        <w:t xml:space="preserve">ontact details </w:t>
      </w:r>
      <w:r w:rsidR="00CE0E05">
        <w:rPr>
          <w:rFonts w:ascii="Calibri" w:hAnsi="Calibri" w:cs="Calibri"/>
          <w:b/>
          <w:bCs/>
          <w:sz w:val="22"/>
          <w:szCs w:val="22"/>
        </w:rPr>
        <w:t>for</w:t>
      </w:r>
      <w:r w:rsidRPr="00A74FC5">
        <w:rPr>
          <w:rFonts w:ascii="Calibri" w:hAnsi="Calibri" w:cs="Calibri"/>
          <w:b/>
          <w:bCs/>
          <w:sz w:val="22"/>
          <w:szCs w:val="22"/>
        </w:rPr>
        <w:t xml:space="preserve"> included articles/datasets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531"/>
        <w:gridCol w:w="4820"/>
        <w:gridCol w:w="4597"/>
      </w:tblGrid>
      <w:tr w:rsidR="005C6406" w:rsidRPr="00A74FC5" w14:paraId="62371092" w14:textId="7FE06D58" w:rsidTr="00C97635">
        <w:trPr>
          <w:trHeight w:val="170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C3842" w14:textId="191A30C5" w:rsidR="00CB76E5" w:rsidRPr="00A74FC5" w:rsidRDefault="00DD48FF" w:rsidP="00CB76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D"/>
                <w14:ligatures w14:val="none"/>
              </w:rPr>
            </w:pPr>
            <w:r w:rsidRPr="00A74FC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D"/>
                <w14:ligatures w14:val="none"/>
              </w:rPr>
              <w:t>Article/Dataset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7647CA" w14:textId="25B6C42A" w:rsidR="00CB76E5" w:rsidRPr="00A74FC5" w:rsidRDefault="00CB76E5" w:rsidP="00CB76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D"/>
                <w14:ligatures w14:val="none"/>
              </w:rPr>
            </w:pPr>
            <w:r w:rsidRPr="00A74FC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rresponding Author</w:t>
            </w:r>
          </w:p>
        </w:tc>
        <w:tc>
          <w:tcPr>
            <w:tcW w:w="4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CFBB28" w14:textId="07BC5CE7" w:rsidR="00CB76E5" w:rsidRPr="00A74FC5" w:rsidRDefault="008E2911" w:rsidP="00CB76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D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DOI / </w:t>
            </w:r>
            <w:r w:rsidR="00CB76E5" w:rsidRPr="00A74FC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ntact</w:t>
            </w:r>
          </w:p>
        </w:tc>
      </w:tr>
      <w:tr w:rsidR="005C6406" w:rsidRPr="00A74FC5" w14:paraId="5BA874A8" w14:textId="77777777" w:rsidTr="00C97635">
        <w:trPr>
          <w:trHeight w:val="1134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E2BC9A" w14:textId="29477ED8" w:rsidR="00C227F9" w:rsidRPr="00A74FC5" w:rsidRDefault="00C227F9" w:rsidP="00C22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D"/>
                <w14:ligatures w14:val="none"/>
              </w:rPr>
            </w:pPr>
            <w:r w:rsidRPr="00A74F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D"/>
                <w14:ligatures w14:val="none"/>
              </w:rPr>
              <w:t xml:space="preserve">Field trial of the </w:t>
            </w:r>
            <w:proofErr w:type="spellStart"/>
            <w:r w:rsidRPr="00A74F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D"/>
                <w14:ligatures w14:val="none"/>
              </w:rPr>
              <w:t>carestart</w:t>
            </w:r>
            <w:proofErr w:type="spellEnd"/>
            <w:r w:rsidRPr="00A74F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D"/>
                <w14:ligatures w14:val="none"/>
              </w:rPr>
              <w:t xml:space="preserve"> biosensor </w:t>
            </w:r>
            <w:proofErr w:type="spellStart"/>
            <w:r w:rsidRPr="00A74F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D"/>
                <w14:ligatures w14:val="none"/>
              </w:rPr>
              <w:t>analyzer</w:t>
            </w:r>
            <w:proofErr w:type="spellEnd"/>
            <w:r w:rsidRPr="00A74F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D"/>
                <w14:ligatures w14:val="none"/>
              </w:rPr>
              <w:t xml:space="preserve"> for the determination of glucose-6-phosphate dehydrogenase activity in Haiti [27]</w:t>
            </w:r>
          </w:p>
        </w:tc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6A5954" w14:textId="36D9F624" w:rsidR="00C227F9" w:rsidRPr="00A74FC5" w:rsidRDefault="00C227F9" w:rsidP="00C227F9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4FC5">
              <w:rPr>
                <w:rFonts w:ascii="Calibri" w:hAnsi="Calibri" w:cs="Calibri"/>
                <w:color w:val="000000"/>
                <w:sz w:val="22"/>
                <w:szCs w:val="22"/>
              </w:rPr>
              <w:t>Bernard A. Okech (Department of Preventive Medicine &amp; Biostatistics, Uniformed Services University of the Health Sciences, F. Edward Hébert School of Medicine, Bethesda, MD, USA)</w:t>
            </w:r>
          </w:p>
        </w:tc>
        <w:tc>
          <w:tcPr>
            <w:tcW w:w="45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F1CF3F" w14:textId="5B259EDC" w:rsidR="00C227F9" w:rsidRPr="00AD7EF2" w:rsidRDefault="00873E5C" w:rsidP="00C227F9">
            <w:pPr>
              <w:spacing w:after="0" w:line="240" w:lineRule="auto"/>
              <w:rPr>
                <w:rFonts w:ascii="Calibri" w:hAnsi="Calibri" w:cs="Calibri"/>
                <w:color w:val="0563C1"/>
                <w:sz w:val="22"/>
                <w:szCs w:val="22"/>
                <w:u w:val="single"/>
                <w:lang w:val="en-US"/>
              </w:rPr>
            </w:pPr>
            <w:r w:rsidRPr="00873E5C">
              <w:rPr>
                <w:rFonts w:ascii="Calibri" w:hAnsi="Calibri" w:cs="Calibri"/>
                <w:sz w:val="22"/>
                <w:szCs w:val="22"/>
              </w:rPr>
              <w:t>m.hoyt@phhp.ufl.edu</w:t>
            </w:r>
            <w:r w:rsidR="00AD7EF2" w:rsidRPr="00873E5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AD7EF2" w:rsidRPr="00AD7EF2">
              <w:rPr>
                <w:rFonts w:ascii="Calibri" w:hAnsi="Calibri" w:cs="Calibri"/>
                <w:sz w:val="22"/>
                <w:szCs w:val="22"/>
              </w:rPr>
              <w:t>(Department Administrator)</w:t>
            </w:r>
          </w:p>
        </w:tc>
      </w:tr>
      <w:tr w:rsidR="005C6406" w:rsidRPr="00A74FC5" w14:paraId="2802EC6E" w14:textId="77777777" w:rsidTr="00C97635">
        <w:trPr>
          <w:trHeight w:val="907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E1D3C7" w14:textId="2BB375D2" w:rsidR="00C227F9" w:rsidRPr="00A74FC5" w:rsidRDefault="00C227F9" w:rsidP="00C22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D"/>
                <w14:ligatures w14:val="none"/>
              </w:rPr>
            </w:pPr>
            <w:r w:rsidRPr="00A74F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D"/>
                <w14:ligatures w14:val="none"/>
              </w:rPr>
              <w:t xml:space="preserve">A comparison of three quantitative methods to estimate G6PD activity in the </w:t>
            </w:r>
            <w:proofErr w:type="spellStart"/>
            <w:r w:rsidRPr="00A74F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D"/>
                <w14:ligatures w14:val="none"/>
              </w:rPr>
              <w:t>chittagong</w:t>
            </w:r>
            <w:proofErr w:type="spellEnd"/>
            <w:r w:rsidRPr="00A74F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D"/>
                <w14:ligatures w14:val="none"/>
              </w:rPr>
              <w:t xml:space="preserve"> hill tracts, Bangladesh [28]</w:t>
            </w:r>
          </w:p>
        </w:tc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862C2C" w14:textId="1EBBC50B" w:rsidR="00C227F9" w:rsidRPr="00A74FC5" w:rsidRDefault="00C227F9" w:rsidP="00C227F9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4FC5">
              <w:rPr>
                <w:rFonts w:ascii="Calibri" w:hAnsi="Calibri" w:cs="Calibri"/>
                <w:color w:val="000000"/>
                <w:sz w:val="22"/>
                <w:szCs w:val="22"/>
              </w:rPr>
              <w:t>Benedikt Ley (Menzies School of Health Research and Charles Darwin University, Global and Tropical Health Division, Darwin, Australia)</w:t>
            </w:r>
          </w:p>
        </w:tc>
        <w:tc>
          <w:tcPr>
            <w:tcW w:w="45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595447" w14:textId="01D132F4" w:rsidR="00C227F9" w:rsidRPr="00CE0E05" w:rsidRDefault="00CE0E05" w:rsidP="00C227F9">
            <w:pPr>
              <w:spacing w:after="0" w:line="240" w:lineRule="auto"/>
              <w:rPr>
                <w:rFonts w:ascii="Calibri" w:hAnsi="Calibri" w:cs="Calibri"/>
                <w:color w:val="0563C1"/>
                <w:sz w:val="22"/>
                <w:szCs w:val="22"/>
                <w:u w:val="single"/>
              </w:rPr>
            </w:pPr>
            <w:r w:rsidRPr="00873E5C">
              <w:rPr>
                <w:rFonts w:ascii="Calibri" w:hAnsi="Calibri" w:cs="Calibri"/>
                <w:sz w:val="22"/>
                <w:szCs w:val="22"/>
              </w:rPr>
              <w:t>ethics@menzies.edu.au</w:t>
            </w:r>
          </w:p>
        </w:tc>
      </w:tr>
      <w:tr w:rsidR="005C6406" w:rsidRPr="00A74FC5" w14:paraId="32E093BE" w14:textId="77777777" w:rsidTr="00C97635">
        <w:trPr>
          <w:trHeight w:val="907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131935" w14:textId="6E22E339" w:rsidR="00C227F9" w:rsidRPr="00A74FC5" w:rsidRDefault="00C227F9" w:rsidP="00C22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D"/>
                <w14:ligatures w14:val="none"/>
              </w:rPr>
            </w:pPr>
            <w:r w:rsidRPr="00A74F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D"/>
                <w14:ligatures w14:val="none"/>
              </w:rPr>
              <w:t>Field evaluation of quantitative point of care diagnostics to measure glucose-6-phosphate dehydrogenase activity [29]</w:t>
            </w:r>
          </w:p>
        </w:tc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BAD945" w14:textId="4B73FA7E" w:rsidR="00C227F9" w:rsidRPr="00A74FC5" w:rsidRDefault="00C227F9" w:rsidP="00C227F9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4FC5">
              <w:rPr>
                <w:rFonts w:ascii="Calibri" w:hAnsi="Calibri" w:cs="Calibri"/>
                <w:color w:val="000000"/>
                <w:sz w:val="22"/>
                <w:szCs w:val="22"/>
              </w:rPr>
              <w:t>Benedikt Ley (Menzies School of Health Research and Charles Darwin University, Global and Tropical Health Division, Darwin, Australia)</w:t>
            </w:r>
          </w:p>
        </w:tc>
        <w:tc>
          <w:tcPr>
            <w:tcW w:w="45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2E3629" w14:textId="234F3E43" w:rsidR="00C227F9" w:rsidRPr="00CE0E05" w:rsidRDefault="00CE0E05" w:rsidP="00C227F9">
            <w:pPr>
              <w:spacing w:after="0" w:line="240" w:lineRule="auto"/>
              <w:rPr>
                <w:rFonts w:ascii="Calibri" w:hAnsi="Calibri" w:cs="Calibri"/>
                <w:color w:val="0563C1"/>
                <w:sz w:val="22"/>
                <w:szCs w:val="22"/>
                <w:u w:val="single"/>
              </w:rPr>
            </w:pPr>
            <w:r w:rsidRPr="00873E5C">
              <w:rPr>
                <w:rFonts w:ascii="Calibri" w:hAnsi="Calibri" w:cs="Calibri"/>
                <w:sz w:val="22"/>
                <w:szCs w:val="22"/>
              </w:rPr>
              <w:t>ethics@menzies.edu.au</w:t>
            </w:r>
          </w:p>
        </w:tc>
      </w:tr>
      <w:tr w:rsidR="005C6406" w:rsidRPr="00A74FC5" w14:paraId="1A1E55D7" w14:textId="77777777" w:rsidTr="00C97635">
        <w:trPr>
          <w:trHeight w:val="1134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9F8424" w14:textId="0DEF1EA5" w:rsidR="00C227F9" w:rsidRPr="00A74FC5" w:rsidRDefault="00C227F9" w:rsidP="00C22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D"/>
                <w14:ligatures w14:val="none"/>
              </w:rPr>
            </w:pPr>
            <w:r w:rsidRPr="00A74F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D"/>
                <w14:ligatures w14:val="none"/>
              </w:rPr>
              <w:t xml:space="preserve">Validation of the quantitative point-of-care </w:t>
            </w:r>
            <w:proofErr w:type="spellStart"/>
            <w:r w:rsidRPr="00A74F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D"/>
                <w14:ligatures w14:val="none"/>
              </w:rPr>
              <w:t>CareStart</w:t>
            </w:r>
            <w:proofErr w:type="spellEnd"/>
            <w:r w:rsidRPr="00A74F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D"/>
                <w14:ligatures w14:val="none"/>
              </w:rPr>
              <w:t xml:space="preserve"> biosensor for assessment of G6PD activity in venous blood [30]</w:t>
            </w:r>
          </w:p>
        </w:tc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9D5994" w14:textId="29774914" w:rsidR="00C227F9" w:rsidRPr="00A74FC5" w:rsidRDefault="00C227F9" w:rsidP="00C227F9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4FC5">
              <w:rPr>
                <w:rFonts w:ascii="Calibri" w:hAnsi="Calibri" w:cs="Calibri"/>
                <w:color w:val="000000"/>
                <w:sz w:val="22"/>
                <w:szCs w:val="22"/>
              </w:rPr>
              <w:t>Germana Bancone (</w:t>
            </w:r>
            <w:proofErr w:type="spellStart"/>
            <w:r w:rsidRPr="00A74FC5">
              <w:rPr>
                <w:rFonts w:ascii="Calibri" w:hAnsi="Calibri" w:cs="Calibri"/>
                <w:color w:val="000000"/>
                <w:sz w:val="22"/>
                <w:szCs w:val="22"/>
              </w:rPr>
              <w:t>Shoklo</w:t>
            </w:r>
            <w:proofErr w:type="spellEnd"/>
            <w:r w:rsidRPr="00A74FC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Malaria Research Unit, Mahidol-Oxford Tropical Medicine Research Unit, Faculty of Tropical Medicine, Mahidol University, Thailand)</w:t>
            </w:r>
          </w:p>
        </w:tc>
        <w:tc>
          <w:tcPr>
            <w:tcW w:w="45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827064" w14:textId="150C10F5" w:rsidR="00C227F9" w:rsidRPr="00CE0E05" w:rsidRDefault="00CE0E05" w:rsidP="00C227F9">
            <w:pPr>
              <w:spacing w:after="0" w:line="240" w:lineRule="auto"/>
              <w:rPr>
                <w:rFonts w:ascii="Calibri" w:hAnsi="Calibri" w:cs="Calibri"/>
                <w:color w:val="0563C1"/>
                <w:sz w:val="22"/>
                <w:szCs w:val="22"/>
                <w:u w:val="single"/>
              </w:rPr>
            </w:pPr>
            <w:r w:rsidRPr="00873E5C">
              <w:rPr>
                <w:rFonts w:ascii="Calibri" w:hAnsi="Calibri" w:cs="Calibri"/>
                <w:sz w:val="22"/>
                <w:szCs w:val="22"/>
              </w:rPr>
              <w:t>datasharing@tropmedres.ac</w:t>
            </w:r>
          </w:p>
        </w:tc>
      </w:tr>
      <w:tr w:rsidR="005C6406" w:rsidRPr="00A74FC5" w14:paraId="356F5E7F" w14:textId="77777777" w:rsidTr="00C97635">
        <w:trPr>
          <w:trHeight w:val="1134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DC83E0" w14:textId="5EFAF5F9" w:rsidR="00C227F9" w:rsidRPr="00A74FC5" w:rsidRDefault="00C227F9" w:rsidP="00C22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D"/>
                <w14:ligatures w14:val="none"/>
              </w:rPr>
            </w:pPr>
            <w:r w:rsidRPr="00A74F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D"/>
                <w14:ligatures w14:val="none"/>
              </w:rPr>
              <w:t>Low risk of recurrence following artesunate-</w:t>
            </w:r>
            <w:proofErr w:type="spellStart"/>
            <w:r w:rsidRPr="00A74F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D"/>
                <w14:ligatures w14:val="none"/>
              </w:rPr>
              <w:t>Sulphadoxine</w:t>
            </w:r>
            <w:proofErr w:type="spellEnd"/>
            <w:r w:rsidRPr="00A74F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D"/>
                <w14:ligatures w14:val="none"/>
              </w:rPr>
              <w:t>-pyrimethamine plus primaquine for uncomplicated Plasmodium falciparum and Plasmodium vivax infections in the Republic of the Sudan [31]</w:t>
            </w:r>
          </w:p>
        </w:tc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BC0C1B" w14:textId="5CBB38B5" w:rsidR="00C227F9" w:rsidRPr="00A74FC5" w:rsidRDefault="00C227F9" w:rsidP="00C227F9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4FC5">
              <w:rPr>
                <w:rFonts w:ascii="Calibri" w:hAnsi="Calibri" w:cs="Calibri"/>
                <w:color w:val="000000"/>
                <w:sz w:val="22"/>
                <w:szCs w:val="22"/>
              </w:rPr>
              <w:t>Benedikt Ley (Menzies School of Health Research and Charles Darwin University, Global and Tropical Health Division, Darwin, Australia)</w:t>
            </w:r>
          </w:p>
        </w:tc>
        <w:tc>
          <w:tcPr>
            <w:tcW w:w="45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2938A8" w14:textId="1D3114F7" w:rsidR="00C227F9" w:rsidRPr="00CE0E05" w:rsidRDefault="00CE0E05" w:rsidP="00C227F9">
            <w:pPr>
              <w:spacing w:after="0" w:line="240" w:lineRule="auto"/>
              <w:rPr>
                <w:rFonts w:ascii="Calibri" w:hAnsi="Calibri" w:cs="Calibri"/>
                <w:color w:val="0563C1"/>
                <w:sz w:val="22"/>
                <w:szCs w:val="22"/>
                <w:u w:val="single"/>
              </w:rPr>
            </w:pPr>
            <w:r w:rsidRPr="00873E5C">
              <w:rPr>
                <w:rFonts w:ascii="Calibri" w:hAnsi="Calibri" w:cs="Calibri"/>
                <w:sz w:val="22"/>
                <w:szCs w:val="22"/>
              </w:rPr>
              <w:t>ethics@menzies.edu.au</w:t>
            </w:r>
          </w:p>
        </w:tc>
      </w:tr>
      <w:tr w:rsidR="005C6406" w:rsidRPr="00A74FC5" w14:paraId="00F462AB" w14:textId="77777777" w:rsidTr="00C97635">
        <w:trPr>
          <w:trHeight w:val="1134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126BE9" w14:textId="36DCA5C3" w:rsidR="00C227F9" w:rsidRPr="00A74FC5" w:rsidRDefault="00C227F9" w:rsidP="00C22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D"/>
                <w14:ligatures w14:val="none"/>
              </w:rPr>
            </w:pPr>
            <w:r w:rsidRPr="00A74F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D"/>
                <w14:ligatures w14:val="none"/>
              </w:rPr>
              <w:t>Evaluation of a novel quantitative test for glucose-6-phosphate dehydrogenase deficiency: Bringing quantitative testing for glucose-6-phosphate dehydrogenase deficiency closer to the patient [33]</w:t>
            </w:r>
          </w:p>
        </w:tc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C294CD" w14:textId="49D00926" w:rsidR="00C227F9" w:rsidRPr="00A74FC5" w:rsidRDefault="00C227F9" w:rsidP="00C227F9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4FC5">
              <w:rPr>
                <w:rFonts w:ascii="Calibri" w:hAnsi="Calibri" w:cs="Calibri"/>
                <w:color w:val="000000"/>
                <w:sz w:val="22"/>
                <w:szCs w:val="22"/>
              </w:rPr>
              <w:t>Gonzalo Domingo (Diagnostics, PATH, Seattle, WA, USA)</w:t>
            </w:r>
          </w:p>
        </w:tc>
        <w:tc>
          <w:tcPr>
            <w:tcW w:w="45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D33711" w14:textId="55A372D3" w:rsidR="00C227F9" w:rsidRPr="005C6406" w:rsidRDefault="005C6406" w:rsidP="00C227F9">
            <w:pPr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Data publicly available at </w:t>
            </w:r>
            <w:r w:rsidR="00873E5C" w:rsidRPr="00873E5C">
              <w:rPr>
                <w:rFonts w:ascii="Calibri" w:hAnsi="Calibri" w:cs="Calibri"/>
                <w:sz w:val="22"/>
                <w:szCs w:val="22"/>
              </w:rPr>
              <w:t>https://doi.org/10.7910/DVN/AAZFJ9</w:t>
            </w:r>
          </w:p>
        </w:tc>
      </w:tr>
      <w:tr w:rsidR="005C6406" w:rsidRPr="00A74FC5" w14:paraId="52DE06A0" w14:textId="3F4BE6D7" w:rsidTr="00C97635">
        <w:trPr>
          <w:trHeight w:val="907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38DA6" w14:textId="3A1C834C" w:rsidR="00C227F9" w:rsidRPr="00A74FC5" w:rsidRDefault="00C227F9" w:rsidP="00C22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D"/>
                <w14:ligatures w14:val="none"/>
              </w:rPr>
            </w:pPr>
            <w:r w:rsidRPr="00A74F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D"/>
                <w14:ligatures w14:val="none"/>
              </w:rPr>
              <w:t>Reference and point-of-care testing for G6PD deficiency: Blood disorder interference, contrived specimens, and fingerstick equivalence and precision [35]</w:t>
            </w:r>
          </w:p>
        </w:tc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AB2981" w14:textId="6C053476" w:rsidR="00C227F9" w:rsidRPr="00A74FC5" w:rsidRDefault="00C227F9" w:rsidP="00C22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D"/>
                <w14:ligatures w14:val="none"/>
              </w:rPr>
            </w:pPr>
            <w:r w:rsidRPr="00A74FC5">
              <w:rPr>
                <w:rFonts w:ascii="Calibri" w:hAnsi="Calibri" w:cs="Calibri"/>
                <w:color w:val="000000"/>
                <w:sz w:val="22"/>
                <w:szCs w:val="22"/>
              </w:rPr>
              <w:t>Gonzalo Domingo (Diagnostics, PATH, Seattle, WA, USA)</w:t>
            </w:r>
          </w:p>
        </w:tc>
        <w:tc>
          <w:tcPr>
            <w:tcW w:w="45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E3A2DD" w14:textId="185D4F46" w:rsidR="00C227F9" w:rsidRPr="00A74FC5" w:rsidRDefault="00CE0E05" w:rsidP="00C22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D"/>
                <w14:ligatures w14:val="none"/>
              </w:rPr>
            </w:pPr>
            <w:r w:rsidRPr="00CE0E05">
              <w:rPr>
                <w:rFonts w:ascii="Calibri" w:hAnsi="Calibri" w:cs="Calibri"/>
                <w:sz w:val="22"/>
                <w:szCs w:val="22"/>
              </w:rPr>
              <w:t>D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ata publicly available at </w:t>
            </w:r>
            <w:r w:rsidR="00873E5C" w:rsidRPr="00873E5C">
              <w:rPr>
                <w:rFonts w:ascii="Calibri" w:hAnsi="Calibri" w:cs="Calibri"/>
                <w:sz w:val="22"/>
                <w:szCs w:val="22"/>
              </w:rPr>
              <w:t>https://doi.org/10.7910/DVN/GLLPV9</w:t>
            </w:r>
          </w:p>
        </w:tc>
      </w:tr>
      <w:tr w:rsidR="005C6406" w:rsidRPr="00A74FC5" w14:paraId="63BC315E" w14:textId="00EBF38C" w:rsidTr="00C97635">
        <w:trPr>
          <w:trHeight w:val="907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10291" w14:textId="3F5726E6" w:rsidR="00C227F9" w:rsidRPr="00A74FC5" w:rsidRDefault="00C227F9" w:rsidP="00C22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D"/>
                <w14:ligatures w14:val="none"/>
              </w:rPr>
            </w:pPr>
            <w:r w:rsidRPr="00A74F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D"/>
                <w14:ligatures w14:val="none"/>
              </w:rPr>
              <w:lastRenderedPageBreak/>
              <w:t xml:space="preserve">Evaluation of a point-of-care diagnostic to identify glucose-6-phosphate dehydrogenase deficiency in </w:t>
            </w:r>
            <w:proofErr w:type="spellStart"/>
            <w:r w:rsidRPr="00A74F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D"/>
                <w14:ligatures w14:val="none"/>
              </w:rPr>
              <w:t>brazil</w:t>
            </w:r>
            <w:proofErr w:type="spellEnd"/>
            <w:r w:rsidRPr="00A74F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D"/>
                <w14:ligatures w14:val="none"/>
              </w:rPr>
              <w:t xml:space="preserve"> [36]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E26546" w14:textId="096C0B13" w:rsidR="00C227F9" w:rsidRPr="00A74FC5" w:rsidRDefault="00C227F9" w:rsidP="00C22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D"/>
                <w14:ligatures w14:val="none"/>
              </w:rPr>
            </w:pPr>
            <w:r w:rsidRPr="00A74FC5">
              <w:rPr>
                <w:rFonts w:ascii="Calibri" w:hAnsi="Calibri" w:cs="Calibri"/>
                <w:color w:val="000000"/>
                <w:sz w:val="22"/>
                <w:szCs w:val="22"/>
              </w:rPr>
              <w:t>Stephanie Zobrist (Diagnostics, PATH, Seattle, WA, USA)</w:t>
            </w:r>
          </w:p>
        </w:tc>
        <w:tc>
          <w:tcPr>
            <w:tcW w:w="4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EAED9D" w14:textId="78BE07CB" w:rsidR="00C227F9" w:rsidRPr="00A74FC5" w:rsidRDefault="00CE0E05" w:rsidP="00C22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D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D"/>
                <w14:ligatures w14:val="none"/>
              </w:rPr>
              <w:t xml:space="preserve">Data publicly available at </w:t>
            </w:r>
            <w:r w:rsidR="00873E5C" w:rsidRPr="00873E5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D"/>
                <w14:ligatures w14:val="none"/>
              </w:rPr>
              <w:t>https://doi.org/10.7910/DVN/KLUZTX</w:t>
            </w:r>
          </w:p>
        </w:tc>
      </w:tr>
      <w:tr w:rsidR="005C6406" w:rsidRPr="00A74FC5" w14:paraId="4222BF0C" w14:textId="2DAAA33D" w:rsidTr="00C97635">
        <w:trPr>
          <w:trHeight w:val="907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EC1EF" w14:textId="42015589" w:rsidR="00C227F9" w:rsidRPr="00A74FC5" w:rsidRDefault="00C227F9" w:rsidP="00C22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D"/>
                <w14:ligatures w14:val="none"/>
              </w:rPr>
            </w:pPr>
            <w:r w:rsidRPr="00A74F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D"/>
                <w14:ligatures w14:val="none"/>
              </w:rPr>
              <w:t>A novel point-of-care device for measuring glucose-6-phosphate dehydrogenase enzyme deficiency [37]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DBEDA3" w14:textId="6B7EC7B8" w:rsidR="00C227F9" w:rsidRPr="00A74FC5" w:rsidRDefault="00C227F9" w:rsidP="00C22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D"/>
                <w14:ligatures w14:val="none"/>
              </w:rPr>
            </w:pPr>
            <w:r w:rsidRPr="00A74FC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J Wong (Department of </w:t>
            </w:r>
            <w:proofErr w:type="spellStart"/>
            <w:r w:rsidRPr="00A74FC5">
              <w:rPr>
                <w:rFonts w:ascii="Calibri" w:hAnsi="Calibri" w:cs="Calibri"/>
                <w:color w:val="000000"/>
                <w:sz w:val="22"/>
                <w:szCs w:val="22"/>
              </w:rPr>
              <w:t>Pediatrics</w:t>
            </w:r>
            <w:proofErr w:type="spellEnd"/>
            <w:r w:rsidRPr="00A74FC5">
              <w:rPr>
                <w:rFonts w:ascii="Calibri" w:hAnsi="Calibri" w:cs="Calibri"/>
                <w:color w:val="000000"/>
                <w:sz w:val="22"/>
                <w:szCs w:val="22"/>
              </w:rPr>
              <w:t>, Division of Neonatal and Developmental Medicine, Stanford University School of Medicine, Stanford, CA, USA)</w:t>
            </w:r>
          </w:p>
        </w:tc>
        <w:tc>
          <w:tcPr>
            <w:tcW w:w="4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451C47" w14:textId="0FF6D0FD" w:rsidR="00C227F9" w:rsidRPr="00A74FC5" w:rsidRDefault="00873E5C" w:rsidP="00C22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D"/>
                <w14:ligatures w14:val="none"/>
              </w:rPr>
            </w:pPr>
            <w:r w:rsidRPr="00873E5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D"/>
                <w14:ligatures w14:val="none"/>
              </w:rPr>
              <w:t>scotted@stanford.edu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D"/>
                <w14:ligatures w14:val="none"/>
              </w:rPr>
              <w:t xml:space="preserve"> </w:t>
            </w:r>
            <w:r w:rsidR="00AD7EF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D"/>
                <w14:ligatures w14:val="none"/>
              </w:rPr>
              <w:t>(</w:t>
            </w:r>
            <w:r w:rsidR="00AD7EF2" w:rsidRPr="00AD7EF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D"/>
                <w14:ligatures w14:val="none"/>
              </w:rPr>
              <w:t>Director, Research Data Governance and Privacy</w:t>
            </w:r>
            <w:r w:rsidR="00AD7EF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D"/>
                <w14:ligatures w14:val="none"/>
              </w:rPr>
              <w:t>)</w:t>
            </w:r>
          </w:p>
        </w:tc>
      </w:tr>
      <w:tr w:rsidR="005C6406" w:rsidRPr="00A74FC5" w14:paraId="66645734" w14:textId="77777777" w:rsidTr="00C97635">
        <w:trPr>
          <w:trHeight w:val="680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A6016B" w14:textId="163C3FA8" w:rsidR="00C227F9" w:rsidRPr="00A74FC5" w:rsidRDefault="00C227F9" w:rsidP="00C22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D"/>
                <w14:ligatures w14:val="none"/>
              </w:rPr>
            </w:pPr>
            <w:r w:rsidRPr="00A74F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D"/>
                <w14:ligatures w14:val="none"/>
              </w:rPr>
              <w:t>Clinical performance validation of the STANDARD G6PD test: A multi-country pooled analysis [41]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9135D1" w14:textId="721865E0" w:rsidR="00C227F9" w:rsidRPr="00A74FC5" w:rsidRDefault="00C227F9" w:rsidP="00C227F9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4FC5">
              <w:rPr>
                <w:rFonts w:ascii="Calibri" w:hAnsi="Calibri" w:cs="Calibri"/>
                <w:color w:val="000000"/>
                <w:sz w:val="22"/>
                <w:szCs w:val="22"/>
              </w:rPr>
              <w:t>Emily Gerth-Guyette (Diagnostics, PATH, Seattle, WA, USA)</w:t>
            </w:r>
          </w:p>
        </w:tc>
        <w:tc>
          <w:tcPr>
            <w:tcW w:w="4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CA8BDD" w14:textId="07E0750C" w:rsidR="00C227F9" w:rsidRPr="005C6406" w:rsidRDefault="005C6406" w:rsidP="00C227F9">
            <w:pPr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Data publicly available at </w:t>
            </w:r>
            <w:r w:rsidR="00873E5C" w:rsidRPr="00873E5C">
              <w:rPr>
                <w:rFonts w:ascii="Calibri" w:hAnsi="Calibri" w:cs="Calibri"/>
                <w:sz w:val="22"/>
                <w:szCs w:val="22"/>
              </w:rPr>
              <w:t>https://doi.org/10.7910/DVN/XJTFXX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Ethiopia) and </w:t>
            </w:r>
            <w:r w:rsidR="00873E5C" w:rsidRPr="00873E5C">
              <w:rPr>
                <w:rFonts w:ascii="Calibri" w:hAnsi="Calibri" w:cs="Calibri"/>
                <w:sz w:val="22"/>
                <w:szCs w:val="22"/>
              </w:rPr>
              <w:t>https://doi.org/10.7910/DVN/5EQ9CD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India)</w:t>
            </w:r>
          </w:p>
        </w:tc>
      </w:tr>
      <w:tr w:rsidR="005C6406" w:rsidRPr="00A74FC5" w14:paraId="47F0C744" w14:textId="77777777" w:rsidTr="00C97635">
        <w:trPr>
          <w:trHeight w:val="907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0E2717" w14:textId="153D7329" w:rsidR="00C227F9" w:rsidRPr="00A74FC5" w:rsidRDefault="00C227F9" w:rsidP="00C22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D"/>
                <w14:ligatures w14:val="none"/>
              </w:rPr>
            </w:pPr>
            <w:r w:rsidRPr="00A74F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D"/>
                <w14:ligatures w14:val="none"/>
              </w:rPr>
              <w:t>Field assessment of the operating procedures of a semi-quantitative G6PD Biosensor to improve repeatability of routine testing [42]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FE862E" w14:textId="1FD09127" w:rsidR="00C227F9" w:rsidRPr="00A74FC5" w:rsidRDefault="00C227F9" w:rsidP="00C227F9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4FC5">
              <w:rPr>
                <w:rFonts w:ascii="Calibri" w:hAnsi="Calibri" w:cs="Calibri"/>
                <w:color w:val="000000"/>
                <w:sz w:val="22"/>
                <w:szCs w:val="22"/>
              </w:rPr>
              <w:t>Arkasha Sadhewa (Menzies School of Health Research and Charles Darwin University, Global and Tropical Health Division, Darwin, Australia)</w:t>
            </w:r>
          </w:p>
        </w:tc>
        <w:tc>
          <w:tcPr>
            <w:tcW w:w="4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6E70F9" w14:textId="5207ECCE" w:rsidR="00C227F9" w:rsidRPr="00873E5C" w:rsidRDefault="00CE0E05" w:rsidP="00C227F9">
            <w:pPr>
              <w:spacing w:after="0" w:line="240" w:lineRule="auto"/>
              <w:rPr>
                <w:rFonts w:ascii="Calibri" w:hAnsi="Calibri" w:cs="Calibri"/>
                <w:color w:val="0563C1"/>
                <w:sz w:val="22"/>
                <w:szCs w:val="22"/>
              </w:rPr>
            </w:pPr>
            <w:r w:rsidRPr="00873E5C">
              <w:rPr>
                <w:rFonts w:ascii="Calibri" w:hAnsi="Calibri" w:cs="Calibri"/>
                <w:sz w:val="22"/>
                <w:szCs w:val="22"/>
              </w:rPr>
              <w:t>ethics@menzies.edu.a</w:t>
            </w:r>
            <w:r w:rsidR="00873E5C" w:rsidRPr="00873E5C">
              <w:rPr>
                <w:rFonts w:ascii="Calibri" w:hAnsi="Calibri" w:cs="Calibri"/>
                <w:sz w:val="22"/>
                <w:szCs w:val="22"/>
              </w:rPr>
              <w:t>u</w:t>
            </w:r>
          </w:p>
        </w:tc>
      </w:tr>
      <w:tr w:rsidR="005C6406" w:rsidRPr="00A74FC5" w14:paraId="0456B8E4" w14:textId="77777777" w:rsidTr="00C97635">
        <w:trPr>
          <w:trHeight w:val="1361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31979F" w14:textId="0B330B49" w:rsidR="009D4670" w:rsidRPr="00A74FC5" w:rsidRDefault="006F22AF" w:rsidP="009D46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D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D"/>
                <w14:ligatures w14:val="none"/>
              </w:rPr>
              <w:t>PEGY Bangladesh</w:t>
            </w:r>
            <w:r w:rsidR="009D4670" w:rsidRPr="00A74F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D"/>
                <w14:ligatures w14:val="none"/>
              </w:rPr>
              <w:t xml:space="preserve"> 2018 Dataset (Part of “Glucose-6-phosphate dehydrogenase activity in individuals with and without malaria: Analysis of clinical trial, cross-sectional and case-control data from Bangladesh” [43])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92708D" w14:textId="17223FBC" w:rsidR="009D4670" w:rsidRPr="00A74FC5" w:rsidRDefault="009D4670" w:rsidP="009D4670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4FC5">
              <w:rPr>
                <w:rFonts w:ascii="Calibri" w:hAnsi="Calibri" w:cs="Calibri"/>
                <w:color w:val="000000"/>
                <w:sz w:val="22"/>
                <w:szCs w:val="22"/>
              </w:rPr>
              <w:t>Benedikt Ley (Menzies School of Health Research and Charles Darwin University, Global and Tropical Health Division, Darwin, Australia)</w:t>
            </w:r>
          </w:p>
        </w:tc>
        <w:tc>
          <w:tcPr>
            <w:tcW w:w="4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F49722" w14:textId="322935B7" w:rsidR="009D4670" w:rsidRPr="00CE0E05" w:rsidRDefault="00C50C23" w:rsidP="009D4670">
            <w:pPr>
              <w:spacing w:after="0" w:line="240" w:lineRule="auto"/>
              <w:rPr>
                <w:rFonts w:ascii="Calibri" w:hAnsi="Calibri" w:cs="Calibri"/>
                <w:color w:val="0563C1"/>
                <w:sz w:val="22"/>
                <w:szCs w:val="22"/>
                <w:u w:val="single"/>
              </w:rPr>
            </w:pPr>
            <w:r w:rsidRPr="000C1D2B">
              <w:rPr>
                <w:rFonts w:ascii="Calibri" w:hAnsi="Calibri" w:cs="Calibri"/>
                <w:sz w:val="22"/>
                <w:szCs w:val="22"/>
              </w:rPr>
              <w:t>Data available in supplementary document S1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0C1D2B">
              <w:rPr>
                <w:rFonts w:ascii="Calibri" w:hAnsi="Calibri" w:cs="Calibri"/>
                <w:sz w:val="22"/>
                <w:szCs w:val="22"/>
              </w:rPr>
              <w:t>Data</w:t>
            </w:r>
          </w:p>
        </w:tc>
      </w:tr>
      <w:tr w:rsidR="00C50C23" w:rsidRPr="00A74FC5" w14:paraId="1E49E364" w14:textId="77777777" w:rsidTr="00C97635">
        <w:trPr>
          <w:trHeight w:val="1361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F43ADE" w14:textId="5E6C645E" w:rsidR="00C50C23" w:rsidRPr="00A74FC5" w:rsidRDefault="00C50C23" w:rsidP="00C50C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D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D"/>
                <w14:ligatures w14:val="none"/>
              </w:rPr>
              <w:t>ACROSS Boking</w:t>
            </w:r>
            <w:r w:rsidRPr="00A74F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D"/>
                <w14:ligatures w14:val="none"/>
              </w:rPr>
              <w:t xml:space="preserve"> 2018 Indonesian Dataset (Part of ACROSS Study: Populations at risk of malaria and drug induced haemolysis)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8328B3" w14:textId="27AE280D" w:rsidR="00C50C23" w:rsidRPr="00A74FC5" w:rsidRDefault="00C50C23" w:rsidP="00C50C23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4FC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Benedikt Ley (Menzies School of Health Research and Charles Darwin University, Global and Tropical Health Division, Darwin, Australia) and Ari W. Satyagraha (Eijkman Research </w:t>
            </w:r>
            <w:proofErr w:type="spellStart"/>
            <w:r w:rsidRPr="00A74FC5">
              <w:rPr>
                <w:rFonts w:ascii="Calibri" w:hAnsi="Calibri" w:cs="Calibri"/>
                <w:color w:val="000000"/>
                <w:sz w:val="22"/>
                <w:szCs w:val="22"/>
              </w:rPr>
              <w:t>Center</w:t>
            </w:r>
            <w:proofErr w:type="spellEnd"/>
            <w:r w:rsidRPr="00A74FC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for Molecular Biology, National Research and Innovation Agency, Jakarta, Indonesia)</w:t>
            </w:r>
          </w:p>
        </w:tc>
        <w:tc>
          <w:tcPr>
            <w:tcW w:w="4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BD0A87" w14:textId="47081B41" w:rsidR="00C50C23" w:rsidRPr="00CE0E05" w:rsidRDefault="00C50C23" w:rsidP="00C50C23">
            <w:pPr>
              <w:spacing w:after="0" w:line="240" w:lineRule="auto"/>
              <w:rPr>
                <w:rFonts w:ascii="Calibri" w:hAnsi="Calibri" w:cs="Calibri"/>
                <w:color w:val="0563C1"/>
                <w:sz w:val="22"/>
                <w:szCs w:val="22"/>
                <w:u w:val="single"/>
              </w:rPr>
            </w:pPr>
            <w:r w:rsidRPr="000C1D2B">
              <w:rPr>
                <w:rFonts w:ascii="Calibri" w:hAnsi="Calibri" w:cs="Calibri"/>
                <w:sz w:val="22"/>
                <w:szCs w:val="22"/>
              </w:rPr>
              <w:t>Data available in supplementary document S1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0C1D2B">
              <w:rPr>
                <w:rFonts w:ascii="Calibri" w:hAnsi="Calibri" w:cs="Calibri"/>
                <w:sz w:val="22"/>
                <w:szCs w:val="22"/>
              </w:rPr>
              <w:t>Data</w:t>
            </w:r>
          </w:p>
        </w:tc>
      </w:tr>
      <w:tr w:rsidR="00C50C23" w:rsidRPr="00A74FC5" w14:paraId="3A6CBC34" w14:textId="77777777" w:rsidTr="00C97635">
        <w:trPr>
          <w:trHeight w:val="1361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D79497" w14:textId="68EAD795" w:rsidR="00C50C23" w:rsidRPr="00A74FC5" w:rsidRDefault="00C50C23" w:rsidP="00C50C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D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D"/>
                <w14:ligatures w14:val="none"/>
              </w:rPr>
              <w:t>ACROSS Timika</w:t>
            </w:r>
            <w:r w:rsidRPr="00A74F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D"/>
                <w14:ligatures w14:val="none"/>
              </w:rPr>
              <w:t xml:space="preserve"> 2020 Indonesian Dataset (Part of ACROSS Study: Populations at risk of malaria and drug induced haemolysis)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6C522D" w14:textId="1FF86C7E" w:rsidR="00C50C23" w:rsidRPr="00A74FC5" w:rsidRDefault="00C50C23" w:rsidP="00C50C23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4FC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Benedikt Ley (Menzies School of Health Research and Charles Darwin University, Global and Tropical Health Division, Darwin, Australia) and Ari W. Satyagraha (Eijkman Research </w:t>
            </w:r>
            <w:proofErr w:type="spellStart"/>
            <w:r w:rsidRPr="00A74FC5">
              <w:rPr>
                <w:rFonts w:ascii="Calibri" w:hAnsi="Calibri" w:cs="Calibri"/>
                <w:color w:val="000000"/>
                <w:sz w:val="22"/>
                <w:szCs w:val="22"/>
              </w:rPr>
              <w:t>Center</w:t>
            </w:r>
            <w:proofErr w:type="spellEnd"/>
            <w:r w:rsidRPr="00A74FC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for Molecular Biology, National Research and Innovation Agency, Jakarta, Indonesia)</w:t>
            </w:r>
          </w:p>
        </w:tc>
        <w:tc>
          <w:tcPr>
            <w:tcW w:w="4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9962B5" w14:textId="33E26916" w:rsidR="00C50C23" w:rsidRPr="00CE0E05" w:rsidRDefault="00C50C23" w:rsidP="00C50C23">
            <w:pPr>
              <w:spacing w:after="0" w:line="240" w:lineRule="auto"/>
              <w:rPr>
                <w:rFonts w:ascii="Calibri" w:hAnsi="Calibri" w:cs="Calibri"/>
                <w:color w:val="0563C1"/>
                <w:sz w:val="22"/>
                <w:szCs w:val="22"/>
                <w:u w:val="single"/>
              </w:rPr>
            </w:pPr>
            <w:r w:rsidRPr="000C1D2B">
              <w:rPr>
                <w:rFonts w:ascii="Calibri" w:hAnsi="Calibri" w:cs="Calibri"/>
                <w:sz w:val="22"/>
                <w:szCs w:val="22"/>
              </w:rPr>
              <w:t>Data available in supplementary document S1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0C1D2B">
              <w:rPr>
                <w:rFonts w:ascii="Calibri" w:hAnsi="Calibri" w:cs="Calibri"/>
                <w:sz w:val="22"/>
                <w:szCs w:val="22"/>
              </w:rPr>
              <w:t>Data</w:t>
            </w:r>
          </w:p>
        </w:tc>
      </w:tr>
      <w:tr w:rsidR="00C50C23" w:rsidRPr="00A74FC5" w14:paraId="3268A4D3" w14:textId="77777777" w:rsidTr="00C97635">
        <w:trPr>
          <w:trHeight w:val="1134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8EDFF7" w14:textId="1EE4D63B" w:rsidR="00C50C23" w:rsidRPr="00A74FC5" w:rsidRDefault="008D6199" w:rsidP="00C50C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D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D"/>
                <w14:ligatures w14:val="none"/>
              </w:rPr>
              <w:lastRenderedPageBreak/>
              <w:t>PQ Trial</w:t>
            </w:r>
            <w:r w:rsidR="00C50C23" w:rsidRPr="00A74F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D"/>
                <w14:ligatures w14:val="none"/>
              </w:rPr>
              <w:t xml:space="preserve"> India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D"/>
                <w14:ligatures w14:val="none"/>
              </w:rPr>
              <w:t xml:space="preserve"> 2023</w:t>
            </w:r>
            <w:r w:rsidR="00C50C23" w:rsidRPr="00A74F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D"/>
                <w14:ligatures w14:val="none"/>
              </w:rPr>
              <w:t xml:space="preserve"> (</w:t>
            </w:r>
            <w:r w:rsidR="00C50C2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D"/>
                <w14:ligatures w14:val="none"/>
              </w:rPr>
              <w:t>P</w:t>
            </w:r>
            <w:r w:rsidR="00C50C23" w:rsidRPr="004828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D"/>
                <w14:ligatures w14:val="none"/>
              </w:rPr>
              <w:t xml:space="preserve">art </w:t>
            </w:r>
            <w:r w:rsidR="00C50C23" w:rsidRPr="009743F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D"/>
                <w14:ligatures w14:val="none"/>
              </w:rPr>
              <w:t>of an ongoing ICMR-NIMR study and specific requests for data sharing can directly be made to Dr Praveen K Bharti</w:t>
            </w:r>
            <w:r w:rsidR="00C50C2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D"/>
                <w14:ligatures w14:val="none"/>
              </w:rPr>
              <w:t xml:space="preserve"> [44])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32E944" w14:textId="147634C0" w:rsidR="00C50C23" w:rsidRPr="00A74FC5" w:rsidRDefault="00C50C23" w:rsidP="00C50C23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aveen K. Bharti (</w:t>
            </w:r>
            <w:r w:rsidRPr="00227FD1">
              <w:rPr>
                <w:rFonts w:ascii="Calibri" w:hAnsi="Calibri" w:cs="Calibri"/>
                <w:color w:val="000000"/>
                <w:sz w:val="22"/>
                <w:szCs w:val="22"/>
              </w:rPr>
              <w:t>ICMR-National Institute of Malaria Research, New Delhi, India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4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2B83B6" w14:textId="47CB8ACA" w:rsidR="00C50C23" w:rsidRPr="00C97635" w:rsidRDefault="003B4E62" w:rsidP="00C50C23">
            <w:pPr>
              <w:spacing w:after="0" w:line="240" w:lineRule="auto"/>
              <w:rPr>
                <w:rFonts w:ascii="Calibri" w:hAnsi="Calibri" w:cs="Calibri"/>
                <w:color w:val="0563C1"/>
                <w:sz w:val="22"/>
                <w:szCs w:val="22"/>
              </w:rPr>
            </w:pPr>
            <w:r w:rsidRPr="003B4E62">
              <w:rPr>
                <w:rFonts w:ascii="Calibri" w:hAnsi="Calibri" w:cs="Calibri"/>
                <w:sz w:val="22"/>
                <w:szCs w:val="22"/>
              </w:rPr>
              <w:t>Data requests can be submitted by email to dataaccess@wwarn.org via the data access form available at https://www.wwarn.org/working-together/sharing-accessing-data/accessing-data</w:t>
            </w:r>
          </w:p>
        </w:tc>
      </w:tr>
    </w:tbl>
    <w:p w14:paraId="0E22C4B0" w14:textId="2FCACBBE" w:rsidR="00CB76E5" w:rsidRPr="00A74FC5" w:rsidRDefault="00CB76E5">
      <w:pPr>
        <w:rPr>
          <w:rFonts w:ascii="Calibri" w:hAnsi="Calibri" w:cs="Calibri"/>
          <w:sz w:val="22"/>
          <w:szCs w:val="22"/>
        </w:rPr>
      </w:pPr>
    </w:p>
    <w:sectPr w:rsidR="00CB76E5" w:rsidRPr="00A74FC5" w:rsidSect="00CB76E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7C30F38"/>
    <w:multiLevelType w:val="hybridMultilevel"/>
    <w:tmpl w:val="3294C95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904723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6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6E5"/>
    <w:rsid w:val="00091BB9"/>
    <w:rsid w:val="001574C7"/>
    <w:rsid w:val="00227FD1"/>
    <w:rsid w:val="002B023C"/>
    <w:rsid w:val="002C0F49"/>
    <w:rsid w:val="002E60A5"/>
    <w:rsid w:val="00344A57"/>
    <w:rsid w:val="003B4E62"/>
    <w:rsid w:val="00421644"/>
    <w:rsid w:val="004828DC"/>
    <w:rsid w:val="004A571A"/>
    <w:rsid w:val="004C2CD0"/>
    <w:rsid w:val="004D5E75"/>
    <w:rsid w:val="005A3FEF"/>
    <w:rsid w:val="005B50FB"/>
    <w:rsid w:val="005C6406"/>
    <w:rsid w:val="006521CF"/>
    <w:rsid w:val="006804C9"/>
    <w:rsid w:val="006F22AF"/>
    <w:rsid w:val="00780B39"/>
    <w:rsid w:val="00873E5C"/>
    <w:rsid w:val="008D6199"/>
    <w:rsid w:val="008E2911"/>
    <w:rsid w:val="00913015"/>
    <w:rsid w:val="009743F1"/>
    <w:rsid w:val="009D4670"/>
    <w:rsid w:val="009F53AD"/>
    <w:rsid w:val="00A0274E"/>
    <w:rsid w:val="00A74FC5"/>
    <w:rsid w:val="00AD7EF2"/>
    <w:rsid w:val="00BC0B02"/>
    <w:rsid w:val="00C07D0F"/>
    <w:rsid w:val="00C227F9"/>
    <w:rsid w:val="00C50C23"/>
    <w:rsid w:val="00C97635"/>
    <w:rsid w:val="00CB76E5"/>
    <w:rsid w:val="00CC5CAB"/>
    <w:rsid w:val="00CE0E05"/>
    <w:rsid w:val="00DD48FF"/>
    <w:rsid w:val="00DF08CC"/>
    <w:rsid w:val="00EE3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CFD6112"/>
  <w15:chartTrackingRefBased/>
  <w15:docId w15:val="{3D2F7669-322C-4826-8F19-98F64D286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B76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76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76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76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76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76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76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76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76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76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76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76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76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76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76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76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76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76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76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76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76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76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76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76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76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76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76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76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76E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CB76E5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D5E7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306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16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9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5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9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7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8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0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8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96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2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94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3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3</Pages>
  <Words>760</Words>
  <Characters>433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kasha Sadhewa</dc:creator>
  <cp:keywords/>
  <dc:description/>
  <cp:lastModifiedBy>Arkasha Sadhewa</cp:lastModifiedBy>
  <cp:revision>21</cp:revision>
  <dcterms:created xsi:type="dcterms:W3CDTF">2024-06-27T01:28:00Z</dcterms:created>
  <dcterms:modified xsi:type="dcterms:W3CDTF">2025-02-20T1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4ae0198-aa0e-4454-8800-800c47e6b869</vt:lpwstr>
  </property>
</Properties>
</file>